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5C552" w14:textId="50B9AF04" w:rsidR="00D32580" w:rsidRDefault="00D32580" w:rsidP="00D32580">
      <w:pPr>
        <w:pStyle w:val="Heading2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</w:t>
      </w:r>
      <w:r w:rsidR="00F2586C">
        <w:rPr>
          <w:rFonts w:ascii="Times New Roman" w:hAnsi="Times New Roman" w:cs="Times New Roman"/>
          <w:color w:val="auto"/>
        </w:rPr>
        <w:t>dditional files</w:t>
      </w:r>
      <w:r>
        <w:rPr>
          <w:rFonts w:ascii="Times New Roman" w:hAnsi="Times New Roman" w:cs="Times New Roman"/>
          <w:color w:val="auto"/>
        </w:rPr>
        <w:t xml:space="preserve"> </w:t>
      </w:r>
      <w:r w:rsidR="00410D31">
        <w:rPr>
          <w:rFonts w:ascii="Times New Roman" w:hAnsi="Times New Roman" w:cs="Times New Roman"/>
          <w:color w:val="auto"/>
        </w:rPr>
        <w:t>3</w:t>
      </w:r>
      <w:r>
        <w:rPr>
          <w:rFonts w:ascii="Times New Roman" w:hAnsi="Times New Roman" w:cs="Times New Roman"/>
          <w:color w:val="auto"/>
        </w:rPr>
        <w:t>: Quality assessment</w:t>
      </w:r>
    </w:p>
    <w:p w14:paraId="625899D9" w14:textId="77777777" w:rsidR="00D32580" w:rsidRPr="00ED6358" w:rsidRDefault="00D32580" w:rsidP="00D32580">
      <w:pPr>
        <w:rPr>
          <w:b/>
          <w:bCs/>
        </w:rPr>
      </w:pPr>
      <w:r w:rsidRPr="00ED6358">
        <w:rPr>
          <w:b/>
          <w:bCs/>
        </w:rPr>
        <w:t>R</w:t>
      </w:r>
      <w:r>
        <w:rPr>
          <w:b/>
          <w:bCs/>
        </w:rPr>
        <w:t>andomised controlled trials</w:t>
      </w:r>
    </w:p>
    <w:tbl>
      <w:tblPr>
        <w:tblStyle w:val="TableGrid"/>
        <w:tblW w:w="4282" w:type="pct"/>
        <w:tblLook w:val="04A0" w:firstRow="1" w:lastRow="0" w:firstColumn="1" w:lastColumn="0" w:noHBand="0" w:noVBand="1"/>
      </w:tblPr>
      <w:tblGrid>
        <w:gridCol w:w="6544"/>
        <w:gridCol w:w="1392"/>
        <w:gridCol w:w="1700"/>
        <w:gridCol w:w="1842"/>
        <w:gridCol w:w="1700"/>
      </w:tblGrid>
      <w:tr w:rsidR="00D32580" w:rsidRPr="00DC23D6" w14:paraId="7494D655" w14:textId="77777777" w:rsidTr="00971289">
        <w:tc>
          <w:tcPr>
            <w:tcW w:w="2483" w:type="pct"/>
            <w:shd w:val="clear" w:color="auto" w:fill="D9D9D9" w:themeFill="background1" w:themeFillShade="D9"/>
          </w:tcPr>
          <w:p w14:paraId="7C12FAB6" w14:textId="77777777" w:rsidR="00D32580" w:rsidRPr="00DC23D6" w:rsidRDefault="00D325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hecklist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7F2912FF" w14:textId="77777777" w:rsidR="00D32580" w:rsidRPr="00DC23D6" w:rsidRDefault="00D325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hra 2009</w:t>
            </w:r>
          </w:p>
        </w:tc>
        <w:tc>
          <w:tcPr>
            <w:tcW w:w="645" w:type="pct"/>
            <w:shd w:val="clear" w:color="auto" w:fill="D9D9D9" w:themeFill="background1" w:themeFillShade="D9"/>
          </w:tcPr>
          <w:p w14:paraId="65CABCA4" w14:textId="77777777" w:rsidR="00D32580" w:rsidRPr="00DC23D6" w:rsidRDefault="00D325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jasiri 2019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14:paraId="2DB3D119" w14:textId="77777777" w:rsidR="00D32580" w:rsidRPr="00DC23D6" w:rsidRDefault="00D325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holokula 2017</w:t>
            </w:r>
          </w:p>
        </w:tc>
        <w:tc>
          <w:tcPr>
            <w:tcW w:w="646" w:type="pct"/>
            <w:shd w:val="clear" w:color="auto" w:fill="D9D9D9" w:themeFill="background1" w:themeFillShade="D9"/>
          </w:tcPr>
          <w:p w14:paraId="666966AD" w14:textId="77777777" w:rsidR="00D32580" w:rsidRPr="00DC23D6" w:rsidRDefault="00D325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clair 2013</w:t>
            </w:r>
          </w:p>
        </w:tc>
      </w:tr>
      <w:tr w:rsidR="00D32580" w:rsidRPr="00DC23D6" w14:paraId="4E6350D5" w14:textId="77777777" w:rsidTr="00971289">
        <w:tc>
          <w:tcPr>
            <w:tcW w:w="2483" w:type="pct"/>
          </w:tcPr>
          <w:p w14:paraId="0CEF72C5" w14:textId="77777777" w:rsidR="00D32580" w:rsidRPr="00DC23D6" w:rsidRDefault="00D32580" w:rsidP="00D325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as true randomization used for assignment of participants to treatment groups?</w:t>
            </w:r>
          </w:p>
        </w:tc>
        <w:tc>
          <w:tcPr>
            <w:tcW w:w="528" w:type="pct"/>
          </w:tcPr>
          <w:p w14:paraId="591294A8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45" w:type="pct"/>
          </w:tcPr>
          <w:p w14:paraId="38DDC780" w14:textId="4ADE2345" w:rsidR="00D32580" w:rsidRPr="00DC23D6" w:rsidRDefault="0571458A" w:rsidP="2607B390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pct"/>
          </w:tcPr>
          <w:p w14:paraId="2F3B4481" w14:textId="3D49D05D" w:rsidR="00D32580" w:rsidRPr="00DC23D6" w:rsidRDefault="1C7A1AAA" w:rsidP="4B996356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pct"/>
          </w:tcPr>
          <w:p w14:paraId="0FBFDBE3" w14:textId="186C4BFF" w:rsidR="00D32580" w:rsidRPr="00DC23D6" w:rsidRDefault="734C49ED" w:rsidP="6D663B8D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DC23D6" w14:paraId="5B10DA2B" w14:textId="77777777" w:rsidTr="00971289">
        <w:tc>
          <w:tcPr>
            <w:tcW w:w="2483" w:type="pct"/>
          </w:tcPr>
          <w:p w14:paraId="5320CC27" w14:textId="77777777" w:rsidR="00D32580" w:rsidRPr="00DC23D6" w:rsidRDefault="00D32580" w:rsidP="00D325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as allocation to treatment groups concealed?</w:t>
            </w:r>
          </w:p>
        </w:tc>
        <w:tc>
          <w:tcPr>
            <w:tcW w:w="528" w:type="pct"/>
          </w:tcPr>
          <w:p w14:paraId="2C44C6AA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45" w:type="pct"/>
          </w:tcPr>
          <w:p w14:paraId="65864112" w14:textId="1BDB8643" w:rsidR="00D32580" w:rsidRPr="00DC23D6" w:rsidRDefault="4A753AAA" w:rsidP="44126ACA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9" w:type="pct"/>
          </w:tcPr>
          <w:p w14:paraId="6A7B3D28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46" w:type="pct"/>
          </w:tcPr>
          <w:p w14:paraId="14E61DC5" w14:textId="02B23C52" w:rsidR="00D32580" w:rsidRPr="00DC23D6" w:rsidRDefault="3FD2F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D32580" w:rsidRPr="00DC23D6" w14:paraId="11EF9D0F" w14:textId="77777777" w:rsidTr="00971289">
        <w:tc>
          <w:tcPr>
            <w:tcW w:w="2483" w:type="pct"/>
          </w:tcPr>
          <w:p w14:paraId="308E8807" w14:textId="77777777" w:rsidR="00D32580" w:rsidRPr="00DC23D6" w:rsidRDefault="00D32580" w:rsidP="00D325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ere treatment groups similar at the baseline?</w:t>
            </w:r>
          </w:p>
        </w:tc>
        <w:tc>
          <w:tcPr>
            <w:tcW w:w="528" w:type="pct"/>
          </w:tcPr>
          <w:p w14:paraId="6705374D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pct"/>
          </w:tcPr>
          <w:p w14:paraId="4E277F1B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pct"/>
          </w:tcPr>
          <w:p w14:paraId="5C440B7E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pct"/>
          </w:tcPr>
          <w:p w14:paraId="3979D510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DC23D6" w14:paraId="15A06125" w14:textId="77777777" w:rsidTr="00971289">
        <w:tc>
          <w:tcPr>
            <w:tcW w:w="2483" w:type="pct"/>
          </w:tcPr>
          <w:p w14:paraId="3068FE8C" w14:textId="77777777" w:rsidR="00D32580" w:rsidRPr="00DC23D6" w:rsidRDefault="00D32580" w:rsidP="00D325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ere participants blind to treatment assignment?</w:t>
            </w:r>
          </w:p>
        </w:tc>
        <w:tc>
          <w:tcPr>
            <w:tcW w:w="528" w:type="pct"/>
          </w:tcPr>
          <w:p w14:paraId="46FA203E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pct"/>
          </w:tcPr>
          <w:p w14:paraId="04B3CD22" w14:textId="6869DFDE" w:rsidR="00D32580" w:rsidRPr="00DC23D6" w:rsidRDefault="7129A2B5" w:rsidP="519FB9D6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9" w:type="pct"/>
          </w:tcPr>
          <w:p w14:paraId="00D14654" w14:textId="7F461A3E" w:rsidR="00D32580" w:rsidRPr="00DC23D6" w:rsidRDefault="21909339" w:rsidP="3DA3EDA3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46" w:type="pct"/>
          </w:tcPr>
          <w:p w14:paraId="79522236" w14:textId="7F461A3E" w:rsidR="3D0A3893" w:rsidRPr="00DC23D6" w:rsidRDefault="3D0A3893" w:rsidP="281B46D1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D32580" w:rsidRPr="00DC23D6" w14:paraId="5A9A6435" w14:textId="77777777" w:rsidTr="00971289">
        <w:tc>
          <w:tcPr>
            <w:tcW w:w="2483" w:type="pct"/>
          </w:tcPr>
          <w:p w14:paraId="44BB8369" w14:textId="77777777" w:rsidR="00D32580" w:rsidRPr="00DC23D6" w:rsidRDefault="00D32580" w:rsidP="00D325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ere those delivering treatment blind to treatment assignment?</w:t>
            </w:r>
          </w:p>
        </w:tc>
        <w:tc>
          <w:tcPr>
            <w:tcW w:w="528" w:type="pct"/>
          </w:tcPr>
          <w:p w14:paraId="68AD2B1C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45" w:type="pct"/>
          </w:tcPr>
          <w:p w14:paraId="565BB473" w14:textId="1095C0A7" w:rsidR="00D32580" w:rsidRPr="00DC23D6" w:rsidRDefault="3DD73900" w:rsidP="52A3BB81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9" w:type="pct"/>
          </w:tcPr>
          <w:p w14:paraId="17269378" w14:textId="311500E5" w:rsidR="00D32580" w:rsidRPr="00DC23D6" w:rsidRDefault="179D3EA0" w:rsidP="2435693C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46" w:type="pct"/>
          </w:tcPr>
          <w:p w14:paraId="2709262D" w14:textId="311500E5" w:rsidR="3D0A3893" w:rsidRPr="00DC23D6" w:rsidRDefault="3D0A3893" w:rsidP="281B46D1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D32580" w:rsidRPr="00DC23D6" w14:paraId="32FA410B" w14:textId="77777777" w:rsidTr="00971289">
        <w:tc>
          <w:tcPr>
            <w:tcW w:w="2483" w:type="pct"/>
          </w:tcPr>
          <w:p w14:paraId="700321A3" w14:textId="77777777" w:rsidR="00D32580" w:rsidRPr="00DC23D6" w:rsidRDefault="00D32580" w:rsidP="00D325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ere outcomes assessors blind to treatment assignment?</w:t>
            </w:r>
          </w:p>
        </w:tc>
        <w:tc>
          <w:tcPr>
            <w:tcW w:w="528" w:type="pct"/>
          </w:tcPr>
          <w:p w14:paraId="432E68FE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pct"/>
          </w:tcPr>
          <w:p w14:paraId="667EBF00" w14:textId="41CA679A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68AE4EDA" w:rsidRPr="00DC23D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699" w:type="pct"/>
          </w:tcPr>
          <w:p w14:paraId="27723DF7" w14:textId="776A3EE1" w:rsidR="00D32580" w:rsidRPr="00DC23D6" w:rsidRDefault="2ADA43DC" w:rsidP="243569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46" w:type="pct"/>
          </w:tcPr>
          <w:p w14:paraId="14C0C0A6" w14:textId="19B65B27" w:rsidR="3D0A3893" w:rsidRPr="00DC23D6" w:rsidRDefault="3D0A3893" w:rsidP="281B46D1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D32580" w:rsidRPr="00DC23D6" w14:paraId="3D68E6AF" w14:textId="77777777" w:rsidTr="00971289">
        <w:tc>
          <w:tcPr>
            <w:tcW w:w="2483" w:type="pct"/>
          </w:tcPr>
          <w:p w14:paraId="459E16D7" w14:textId="77777777" w:rsidR="00D32580" w:rsidRPr="00DC23D6" w:rsidRDefault="00D32580" w:rsidP="00D325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ere treatment groups treated identically other than the intervention of interest?</w:t>
            </w:r>
          </w:p>
        </w:tc>
        <w:tc>
          <w:tcPr>
            <w:tcW w:w="528" w:type="pct"/>
          </w:tcPr>
          <w:p w14:paraId="5CDF19C2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pct"/>
          </w:tcPr>
          <w:p w14:paraId="75EC17A4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pct"/>
          </w:tcPr>
          <w:p w14:paraId="7D53EB8E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pct"/>
          </w:tcPr>
          <w:p w14:paraId="1780A5E4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DC23D6" w14:paraId="339B2742" w14:textId="77777777" w:rsidTr="00971289">
        <w:tc>
          <w:tcPr>
            <w:tcW w:w="2483" w:type="pct"/>
          </w:tcPr>
          <w:p w14:paraId="7C668CA8" w14:textId="77777777" w:rsidR="00D32580" w:rsidRPr="00DC23D6" w:rsidRDefault="00D32580" w:rsidP="00D325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528" w:type="pct"/>
          </w:tcPr>
          <w:p w14:paraId="052EF502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pct"/>
          </w:tcPr>
          <w:p w14:paraId="7579F775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pct"/>
          </w:tcPr>
          <w:p w14:paraId="63174A5F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pct"/>
          </w:tcPr>
          <w:p w14:paraId="0F8D1CEB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DC23D6" w14:paraId="3C4C5F4E" w14:textId="77777777" w:rsidTr="00971289">
        <w:tc>
          <w:tcPr>
            <w:tcW w:w="2483" w:type="pct"/>
          </w:tcPr>
          <w:p w14:paraId="623DD82E" w14:textId="77777777" w:rsidR="00D32580" w:rsidRPr="00DC23D6" w:rsidRDefault="00D32580" w:rsidP="00D325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ere participants analysed in the groups to which they were randomized?</w:t>
            </w:r>
          </w:p>
        </w:tc>
        <w:tc>
          <w:tcPr>
            <w:tcW w:w="528" w:type="pct"/>
          </w:tcPr>
          <w:p w14:paraId="799B484E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pct"/>
          </w:tcPr>
          <w:p w14:paraId="5531D23E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pct"/>
          </w:tcPr>
          <w:p w14:paraId="735B82BD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pct"/>
          </w:tcPr>
          <w:p w14:paraId="18B39448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DC23D6" w14:paraId="19DC4E62" w14:textId="77777777" w:rsidTr="00971289">
        <w:tc>
          <w:tcPr>
            <w:tcW w:w="2483" w:type="pct"/>
          </w:tcPr>
          <w:p w14:paraId="58F1024F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10.Were outcomes measured in the same way for treatment groups?</w:t>
            </w:r>
          </w:p>
        </w:tc>
        <w:tc>
          <w:tcPr>
            <w:tcW w:w="528" w:type="pct"/>
          </w:tcPr>
          <w:p w14:paraId="30F27BC6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pct"/>
          </w:tcPr>
          <w:p w14:paraId="6183240F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pct"/>
          </w:tcPr>
          <w:p w14:paraId="7F0B3813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pct"/>
          </w:tcPr>
          <w:p w14:paraId="6C732EEE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DC23D6" w14:paraId="69D3B624" w14:textId="77777777" w:rsidTr="00971289">
        <w:tc>
          <w:tcPr>
            <w:tcW w:w="2483" w:type="pct"/>
          </w:tcPr>
          <w:p w14:paraId="33B7CB10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11.Were outcomes measured in a reliable way?</w:t>
            </w:r>
          </w:p>
        </w:tc>
        <w:tc>
          <w:tcPr>
            <w:tcW w:w="528" w:type="pct"/>
          </w:tcPr>
          <w:p w14:paraId="2CF5E6E7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pct"/>
          </w:tcPr>
          <w:p w14:paraId="70A7E755" w14:textId="4311E5B8" w:rsidR="00D32580" w:rsidRPr="00DC23D6" w:rsidRDefault="49BB8E04" w:rsidP="7E4E9130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99" w:type="pct"/>
          </w:tcPr>
          <w:p w14:paraId="7462A9A7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pct"/>
          </w:tcPr>
          <w:p w14:paraId="08135C97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DC23D6" w14:paraId="56351BBE" w14:textId="77777777" w:rsidTr="00971289">
        <w:tc>
          <w:tcPr>
            <w:tcW w:w="2483" w:type="pct"/>
          </w:tcPr>
          <w:p w14:paraId="79FF6023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12.Was appropriate statistical analysis used</w:t>
            </w:r>
          </w:p>
        </w:tc>
        <w:tc>
          <w:tcPr>
            <w:tcW w:w="528" w:type="pct"/>
          </w:tcPr>
          <w:p w14:paraId="55180F7B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pct"/>
          </w:tcPr>
          <w:p w14:paraId="1716C9C3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pct"/>
          </w:tcPr>
          <w:p w14:paraId="6046FCC7" w14:textId="184CF6FE" w:rsidR="00D32580" w:rsidRPr="00DC23D6" w:rsidRDefault="3A3EC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pct"/>
          </w:tcPr>
          <w:p w14:paraId="1E5C4E50" w14:textId="53C73B29" w:rsidR="00D32580" w:rsidRPr="00DC23D6" w:rsidRDefault="65696DE7" w:rsidP="6C86A8C9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D32580" w:rsidRPr="00DC23D6" w14:paraId="19F8F72D" w14:textId="77777777" w:rsidTr="00971289">
        <w:tc>
          <w:tcPr>
            <w:tcW w:w="2483" w:type="pct"/>
          </w:tcPr>
          <w:p w14:paraId="4E762934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13.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528" w:type="pct"/>
          </w:tcPr>
          <w:p w14:paraId="2617A049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5" w:type="pct"/>
          </w:tcPr>
          <w:p w14:paraId="736CD5AD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pct"/>
          </w:tcPr>
          <w:p w14:paraId="314E40CA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pct"/>
          </w:tcPr>
          <w:p w14:paraId="22185170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DC23D6" w14:paraId="758E4A4D" w14:textId="77777777" w:rsidTr="00971289">
        <w:tc>
          <w:tcPr>
            <w:tcW w:w="2483" w:type="pct"/>
            <w:shd w:val="clear" w:color="auto" w:fill="F2F2F2" w:themeFill="background1" w:themeFillShade="F2"/>
          </w:tcPr>
          <w:p w14:paraId="7F2F49BE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Overall Appraisal</w:t>
            </w:r>
          </w:p>
        </w:tc>
        <w:tc>
          <w:tcPr>
            <w:tcW w:w="528" w:type="pct"/>
            <w:shd w:val="clear" w:color="auto" w:fill="F2F2F2" w:themeFill="background1" w:themeFillShade="F2"/>
          </w:tcPr>
          <w:p w14:paraId="542CFA67" w14:textId="75F5C995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  <w:r w:rsidR="303B6D3F" w:rsidRPr="00DC2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5C8F2F56" w14:textId="77777777" w:rsidR="00D32580" w:rsidRPr="00DC23D6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8/13</w:t>
            </w:r>
          </w:p>
        </w:tc>
        <w:tc>
          <w:tcPr>
            <w:tcW w:w="699" w:type="pct"/>
            <w:shd w:val="clear" w:color="auto" w:fill="F2F2F2" w:themeFill="background1" w:themeFillShade="F2"/>
          </w:tcPr>
          <w:p w14:paraId="7C17E1FC" w14:textId="0235BDE7" w:rsidR="00D32580" w:rsidRPr="00DC23D6" w:rsidRDefault="1B8D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2580" w:rsidRPr="00DC23D6">
              <w:rPr>
                <w:rFonts w:ascii="Times New Roman" w:hAnsi="Times New Roman" w:cs="Times New Roman"/>
                <w:sz w:val="20"/>
                <w:szCs w:val="20"/>
              </w:rPr>
              <w:t>/13</w:t>
            </w:r>
          </w:p>
        </w:tc>
        <w:tc>
          <w:tcPr>
            <w:tcW w:w="646" w:type="pct"/>
            <w:shd w:val="clear" w:color="auto" w:fill="F2F2F2" w:themeFill="background1" w:themeFillShade="F2"/>
          </w:tcPr>
          <w:p w14:paraId="3B458864" w14:textId="7A0AFB58" w:rsidR="00D32580" w:rsidRPr="00DC23D6" w:rsidRDefault="11B4D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32580" w:rsidRPr="00DC23D6">
              <w:rPr>
                <w:rFonts w:ascii="Times New Roman" w:hAnsi="Times New Roman" w:cs="Times New Roman"/>
                <w:sz w:val="20"/>
                <w:szCs w:val="20"/>
              </w:rPr>
              <w:t>/13</w:t>
            </w:r>
          </w:p>
        </w:tc>
      </w:tr>
      <w:tr w:rsidR="00DC7743" w:rsidRPr="00DC23D6" w14:paraId="4DAE867D" w14:textId="77777777" w:rsidTr="00971289">
        <w:tc>
          <w:tcPr>
            <w:tcW w:w="2483" w:type="pct"/>
            <w:shd w:val="clear" w:color="auto" w:fill="F2F2F2" w:themeFill="background1" w:themeFillShade="F2"/>
          </w:tcPr>
          <w:p w14:paraId="3426A672" w14:textId="77777777" w:rsidR="00DC7743" w:rsidRPr="00DC23D6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F2F2F2" w:themeFill="background1" w:themeFillShade="F2"/>
          </w:tcPr>
          <w:p w14:paraId="49CC1FF5" w14:textId="1FE2276E" w:rsidR="00DC7743" w:rsidRPr="00DC23D6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36F2CADA" w14:textId="21382582" w:rsidR="00DC7743" w:rsidRPr="00DC23D6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699" w:type="pct"/>
            <w:shd w:val="clear" w:color="auto" w:fill="F2F2F2" w:themeFill="background1" w:themeFillShade="F2"/>
          </w:tcPr>
          <w:p w14:paraId="1B5CE6AA" w14:textId="3BCE65EF" w:rsidR="00DC7743" w:rsidRPr="00DC23D6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646" w:type="pct"/>
            <w:shd w:val="clear" w:color="auto" w:fill="F2F2F2" w:themeFill="background1" w:themeFillShade="F2"/>
          </w:tcPr>
          <w:p w14:paraId="5609B696" w14:textId="795F0222" w:rsidR="00DC7743" w:rsidRPr="00DC23D6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</w:tbl>
    <w:p w14:paraId="565DFC46" w14:textId="1A3884FF" w:rsidR="00D32580" w:rsidRPr="00117B89" w:rsidRDefault="00D32580" w:rsidP="00D32580">
      <w:pPr>
        <w:rPr>
          <w:rFonts w:ascii="Times New Roman" w:hAnsi="Times New Roman" w:cs="Times New Roman"/>
          <w:b/>
          <w:bCs/>
        </w:rPr>
      </w:pPr>
      <w:r w:rsidRPr="00117B89">
        <w:rPr>
          <w:rFonts w:ascii="Times New Roman" w:hAnsi="Times New Roman" w:cs="Times New Roman"/>
          <w:b/>
          <w:bCs/>
        </w:rPr>
        <w:t>Quasi/non-randomised experimental studies</w:t>
      </w:r>
    </w:p>
    <w:tbl>
      <w:tblPr>
        <w:tblStyle w:val="TableGrid"/>
        <w:tblW w:w="5111" w:type="pct"/>
        <w:tblLayout w:type="fixed"/>
        <w:tblLook w:val="04A0" w:firstRow="1" w:lastRow="0" w:firstColumn="1" w:lastColumn="0" w:noHBand="0" w:noVBand="1"/>
      </w:tblPr>
      <w:tblGrid>
        <w:gridCol w:w="4975"/>
        <w:gridCol w:w="979"/>
        <w:gridCol w:w="979"/>
        <w:gridCol w:w="979"/>
        <w:gridCol w:w="978"/>
        <w:gridCol w:w="978"/>
        <w:gridCol w:w="978"/>
        <w:gridCol w:w="978"/>
        <w:gridCol w:w="978"/>
        <w:gridCol w:w="978"/>
        <w:gridCol w:w="978"/>
        <w:gridCol w:w="972"/>
      </w:tblGrid>
      <w:tr w:rsidR="00DC23D6" w:rsidRPr="00DC23D6" w14:paraId="6A3D2EFA" w14:textId="77777777" w:rsidTr="00DC23D6">
        <w:tc>
          <w:tcPr>
            <w:tcW w:w="1581" w:type="pct"/>
            <w:shd w:val="clear" w:color="auto" w:fill="D9D9D9" w:themeFill="background1" w:themeFillShade="D9"/>
          </w:tcPr>
          <w:p w14:paraId="6EA3F194" w14:textId="77777777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heck list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2277A70A" w14:textId="2B3580C7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intani 1994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6D66CFB1" w14:textId="780B48CA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mons 2003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541FFE22" w14:textId="7C4822BA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ufer 2010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0428336E" w14:textId="58963004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tu 2011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634FF03D" w14:textId="7CEBFBCF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emer 2011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32F98727" w14:textId="5C8D30C9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taoto 2012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0CC04A8D" w14:textId="3F5174C5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Elfish 2015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47F8B666" w14:textId="77777777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Elfish 2019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6873F903" w14:textId="167F5BCB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wiga 2020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40311801" w14:textId="739079F1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estone 2022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6B8CD4FA" w14:textId="1E65BDDA" w:rsidR="00DC23D6" w:rsidRPr="00DC23D6" w:rsidRDefault="00DC23D6" w:rsidP="00DC2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ung-Do 2024</w:t>
            </w:r>
          </w:p>
        </w:tc>
      </w:tr>
      <w:tr w:rsidR="00DC23D6" w:rsidRPr="00DC23D6" w14:paraId="472650E1" w14:textId="77777777" w:rsidTr="00DC23D6">
        <w:tc>
          <w:tcPr>
            <w:tcW w:w="1581" w:type="pct"/>
          </w:tcPr>
          <w:p w14:paraId="48401D4A" w14:textId="77777777" w:rsidR="00DC23D6" w:rsidRPr="00DC23D6" w:rsidRDefault="00DC23D6" w:rsidP="00DC23D6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Is it clear in the study what is the ‘cause’ and what is the ‘effect’ (i.e. there is no confusion about which variable comes first)?</w:t>
            </w:r>
          </w:p>
        </w:tc>
        <w:tc>
          <w:tcPr>
            <w:tcW w:w="311" w:type="pct"/>
          </w:tcPr>
          <w:p w14:paraId="5EB06C02" w14:textId="370CDA88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FC6AB69" w14:textId="63F45F6C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7438BD2" w14:textId="76693460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A611BE8" w14:textId="14BCE671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312C778C" w14:textId="1549C6ED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2E193011" w14:textId="2F95767F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1F30224" w14:textId="29C2B7FD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32A5CF1C" w14:textId="7777777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51D191E4" w14:textId="2EF13976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6C47BB15" w14:textId="08A2F948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F712EF3" w14:textId="3672C6F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C23D6" w:rsidRPr="00DC23D6" w14:paraId="64A2681F" w14:textId="77777777" w:rsidTr="00DC23D6">
        <w:tc>
          <w:tcPr>
            <w:tcW w:w="1581" w:type="pct"/>
          </w:tcPr>
          <w:p w14:paraId="23F99C7C" w14:textId="77777777" w:rsidR="00DC23D6" w:rsidRPr="00DC23D6" w:rsidRDefault="00DC23D6" w:rsidP="00DC23D6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ere the participants included in any comparisons similar?</w:t>
            </w:r>
          </w:p>
        </w:tc>
        <w:tc>
          <w:tcPr>
            <w:tcW w:w="311" w:type="pct"/>
          </w:tcPr>
          <w:p w14:paraId="39F5053B" w14:textId="3EA975F1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1" w:type="pct"/>
          </w:tcPr>
          <w:p w14:paraId="511FDC14" w14:textId="30FD9DC2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2978C57" w14:textId="3D0B3BFD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B0A3865" w14:textId="2DE1407D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7D68D84" w14:textId="0A787AC3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E517F0E" w14:textId="13EFBA0F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CFFB5B4" w14:textId="1755B6C6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8EA8F70" w14:textId="7777777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A42809B" w14:textId="77363EFA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52E92CB6" w14:textId="6F41F3D4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6285009" w14:textId="16E10E2A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C23D6" w:rsidRPr="00DC23D6" w14:paraId="69DC343E" w14:textId="77777777" w:rsidTr="00DC23D6">
        <w:tc>
          <w:tcPr>
            <w:tcW w:w="1581" w:type="pct"/>
          </w:tcPr>
          <w:p w14:paraId="4581502B" w14:textId="77777777" w:rsidR="00DC23D6" w:rsidRPr="00DC23D6" w:rsidRDefault="00DC23D6" w:rsidP="00DC23D6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ere the participants included in any comparisons receiving similar treatment/ care, other than the exposure or intervention of interest?</w:t>
            </w:r>
          </w:p>
        </w:tc>
        <w:tc>
          <w:tcPr>
            <w:tcW w:w="311" w:type="pct"/>
          </w:tcPr>
          <w:p w14:paraId="0CED5279" w14:textId="5C187704" w:rsidR="00DC23D6" w:rsidRPr="00DC23D6" w:rsidRDefault="00DC23D6" w:rsidP="00DC23D6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1" w:type="pct"/>
          </w:tcPr>
          <w:p w14:paraId="287DABB2" w14:textId="0C99E80F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34AE0DDB" w14:textId="73092F26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1" w:type="pct"/>
          </w:tcPr>
          <w:p w14:paraId="5C959A1C" w14:textId="3573C12B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7819F10" w14:textId="62226550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00AE521" w14:textId="6EC195B5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2BFD7A5" w14:textId="27840D9C" w:rsidR="00DC23D6" w:rsidRPr="00DC23D6" w:rsidRDefault="00DC23D6" w:rsidP="00DC23D6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64C09C92" w14:textId="6E6EF794" w:rsidR="00DC23D6" w:rsidRPr="00DC23D6" w:rsidRDefault="00DC23D6" w:rsidP="00DC23D6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5F0E91B" w14:textId="771AF839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7F6CFD7E" w14:textId="50340074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56DE4BB" w14:textId="56651895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DC23D6" w:rsidRPr="00DC23D6" w14:paraId="665CEC3F" w14:textId="77777777" w:rsidTr="00DC23D6">
        <w:tc>
          <w:tcPr>
            <w:tcW w:w="1581" w:type="pct"/>
          </w:tcPr>
          <w:p w14:paraId="3FCD17A6" w14:textId="77777777" w:rsidR="00DC23D6" w:rsidRPr="00DC23D6" w:rsidRDefault="00DC23D6" w:rsidP="00DC23D6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as there a control group?</w:t>
            </w:r>
          </w:p>
        </w:tc>
        <w:tc>
          <w:tcPr>
            <w:tcW w:w="311" w:type="pct"/>
          </w:tcPr>
          <w:p w14:paraId="3A110F13" w14:textId="46C907D9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1" w:type="pct"/>
          </w:tcPr>
          <w:p w14:paraId="781173AB" w14:textId="07682CFE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D2EDE94" w14:textId="4262C7A1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1" w:type="pct"/>
          </w:tcPr>
          <w:p w14:paraId="01C14FAE" w14:textId="34C66C95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3B7C2897" w14:textId="7245FB29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D230ABA" w14:textId="13992CCE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1" w:type="pct"/>
          </w:tcPr>
          <w:p w14:paraId="252DF6C8" w14:textId="0D04D318" w:rsidR="00DC23D6" w:rsidRPr="00DC23D6" w:rsidRDefault="00DC23D6" w:rsidP="00DC23D6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1" w:type="pct"/>
          </w:tcPr>
          <w:p w14:paraId="6F612CE5" w14:textId="41DD4492" w:rsidR="00DC23D6" w:rsidRPr="00DC23D6" w:rsidRDefault="00DC23D6" w:rsidP="00DC23D6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1" w:type="pct"/>
          </w:tcPr>
          <w:p w14:paraId="493A5B9F" w14:textId="60B1A934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1" w:type="pct"/>
          </w:tcPr>
          <w:p w14:paraId="76831642" w14:textId="7602467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1" w:type="pct"/>
          </w:tcPr>
          <w:p w14:paraId="1888FDD3" w14:textId="1345C429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23D6" w:rsidRPr="00DC23D6" w14:paraId="4BD09FFD" w14:textId="77777777" w:rsidTr="00DC23D6">
        <w:tc>
          <w:tcPr>
            <w:tcW w:w="1581" w:type="pct"/>
          </w:tcPr>
          <w:p w14:paraId="15E029A5" w14:textId="77777777" w:rsidR="00DC23D6" w:rsidRPr="00DC23D6" w:rsidRDefault="00DC23D6" w:rsidP="00DC23D6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 xml:space="preserve"> Were there multiple measurements of the outcome both pre and post the intervention /exposure?</w:t>
            </w:r>
          </w:p>
        </w:tc>
        <w:tc>
          <w:tcPr>
            <w:tcW w:w="311" w:type="pct"/>
          </w:tcPr>
          <w:p w14:paraId="53AA62FA" w14:textId="6EDC0E8A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282570C8" w14:textId="4292BFD3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7E12F691" w14:textId="62914B05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322A1F5" w14:textId="3B40616D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AA3E7F6" w14:textId="701A7C62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227D4ACD" w14:textId="76588B9C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1" w:type="pct"/>
          </w:tcPr>
          <w:p w14:paraId="0D06ABBA" w14:textId="145F2E3B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53F6AC80" w14:textId="7777777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65051082" w14:textId="1AB50B88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50B002F" w14:textId="50564BC0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375056EE" w14:textId="1DF9D91D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C23D6" w:rsidRPr="00DC23D6" w14:paraId="19D40443" w14:textId="77777777" w:rsidTr="00DC23D6">
        <w:tc>
          <w:tcPr>
            <w:tcW w:w="1581" w:type="pct"/>
          </w:tcPr>
          <w:p w14:paraId="1D968015" w14:textId="77777777" w:rsidR="00DC23D6" w:rsidRPr="00DC23D6" w:rsidRDefault="00DC23D6" w:rsidP="00DC23D6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311" w:type="pct"/>
          </w:tcPr>
          <w:p w14:paraId="31BC70EF" w14:textId="26DA98F1" w:rsidR="00DC23D6" w:rsidRPr="00DC23D6" w:rsidRDefault="00DC23D6" w:rsidP="00DC23D6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1" w:type="pct"/>
          </w:tcPr>
          <w:p w14:paraId="0A711C08" w14:textId="12D5DA4C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22991C21" w14:textId="7AF7EF5B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1" w:type="pct"/>
          </w:tcPr>
          <w:p w14:paraId="3C03BB81" w14:textId="2FE66F83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2545495B" w14:textId="22AC0335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3A3E2262" w14:textId="3DF0E964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6E1BFB4D" w14:textId="3BAB6B3F" w:rsidR="00DC23D6" w:rsidRPr="00DC23D6" w:rsidRDefault="00DC23D6" w:rsidP="00DC23D6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284B19B" w14:textId="3AED5818" w:rsidR="00DC23D6" w:rsidRPr="00DC23D6" w:rsidRDefault="00DC23D6" w:rsidP="00DC23D6">
            <w:pPr>
              <w:spacing w:line="259" w:lineRule="auto"/>
              <w:rPr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3046E84" w14:textId="2E881981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62781C0" w14:textId="19A4DCCB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1" w:type="pct"/>
          </w:tcPr>
          <w:p w14:paraId="1432D48E" w14:textId="6212CBF6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C23D6" w:rsidRPr="00DC23D6" w14:paraId="444D6C71" w14:textId="77777777" w:rsidTr="00DC23D6">
        <w:tc>
          <w:tcPr>
            <w:tcW w:w="1581" w:type="pct"/>
          </w:tcPr>
          <w:p w14:paraId="75B436E8" w14:textId="77777777" w:rsidR="00DC23D6" w:rsidRPr="00DC23D6" w:rsidRDefault="00DC23D6" w:rsidP="00DC23D6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re the outcomes of participants included in any comparisons measured in the same way?</w:t>
            </w:r>
          </w:p>
        </w:tc>
        <w:tc>
          <w:tcPr>
            <w:tcW w:w="311" w:type="pct"/>
          </w:tcPr>
          <w:p w14:paraId="1DAB67CE" w14:textId="10CCF574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A0E9106" w14:textId="31244484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28A0601E" w14:textId="14A66F85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230DC407" w14:textId="3650B10F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53BA17B0" w14:textId="763D26FE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24318A2" w14:textId="5E3675C5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252B8A37" w14:textId="7CB9E2EA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2621A34" w14:textId="7777777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45F8FA0" w14:textId="36472D13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5DFC30A6" w14:textId="64B71BA1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3E44EA5" w14:textId="34A94D03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C23D6" w:rsidRPr="00DC23D6" w14:paraId="1E197BFF" w14:textId="77777777" w:rsidTr="00DC23D6">
        <w:tc>
          <w:tcPr>
            <w:tcW w:w="1581" w:type="pct"/>
          </w:tcPr>
          <w:p w14:paraId="694615F9" w14:textId="77777777" w:rsidR="00DC23D6" w:rsidRPr="00DC23D6" w:rsidRDefault="00DC23D6" w:rsidP="00DC23D6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ere outcomes measured in a reliable way?</w:t>
            </w:r>
          </w:p>
        </w:tc>
        <w:tc>
          <w:tcPr>
            <w:tcW w:w="311" w:type="pct"/>
          </w:tcPr>
          <w:p w14:paraId="40C5D304" w14:textId="37626F91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1" w:type="pct"/>
          </w:tcPr>
          <w:p w14:paraId="5A54C0AD" w14:textId="57654A8D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6DBF39F2" w14:textId="501105BA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1" w:type="pct"/>
          </w:tcPr>
          <w:p w14:paraId="68EC08FF" w14:textId="50A55654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03D06F7" w14:textId="62260DCB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2A8EA343" w14:textId="6A50FB9A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4040E249" w14:textId="6314A86F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435D8F9" w14:textId="7777777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59AD185A" w14:textId="6399091E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5CFCB1CB" w14:textId="5FABDF0E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6707CB85" w14:textId="2EE331DD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23D6" w:rsidRPr="00DC23D6" w14:paraId="3928F0A7" w14:textId="77777777" w:rsidTr="00DC23D6">
        <w:tc>
          <w:tcPr>
            <w:tcW w:w="1581" w:type="pct"/>
          </w:tcPr>
          <w:p w14:paraId="52B695AA" w14:textId="77777777" w:rsidR="00DC23D6" w:rsidRPr="00DC23D6" w:rsidRDefault="00DC23D6" w:rsidP="00DC23D6">
            <w:pPr>
              <w:pStyle w:val="ListParagraph"/>
              <w:numPr>
                <w:ilvl w:val="0"/>
                <w:numId w:val="2"/>
              </w:numPr>
              <w:ind w:left="171" w:hanging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311" w:type="pct"/>
          </w:tcPr>
          <w:p w14:paraId="41988528" w14:textId="0E274FB2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1" w:type="pct"/>
          </w:tcPr>
          <w:p w14:paraId="77E8FFBC" w14:textId="63E9F1D1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1" w:type="pct"/>
          </w:tcPr>
          <w:p w14:paraId="28E940DC" w14:textId="38158431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3239AD73" w14:textId="71EDB219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33926AD" w14:textId="42222030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2C3B74C6" w14:textId="3FD13882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128D77D8" w14:textId="3D1A1243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583B4766" w14:textId="7777777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7A555593" w14:textId="00FFAE3A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05BD3B36" w14:textId="5F9907AE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" w:type="pct"/>
          </w:tcPr>
          <w:p w14:paraId="70FEC04D" w14:textId="653D8FA9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23D6" w:rsidRPr="00DC23D6" w14:paraId="2D468FF0" w14:textId="77777777" w:rsidTr="00DC23D6">
        <w:tc>
          <w:tcPr>
            <w:tcW w:w="1581" w:type="pct"/>
            <w:shd w:val="clear" w:color="auto" w:fill="F2F2F2" w:themeFill="background1" w:themeFillShade="F2"/>
          </w:tcPr>
          <w:p w14:paraId="72A50650" w14:textId="7777777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Overall Appraisal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3FF02E7D" w14:textId="626E8DA8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3/9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015D1861" w14:textId="20EEBCAA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593B6E67" w14:textId="2C7D1A8D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03827174" w14:textId="46D66444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7C343BF6" w14:textId="69BFF0B6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735C6B5E" w14:textId="5871ACD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7AED424D" w14:textId="7FFBA100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7B158093" w14:textId="72D91858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1ECE34E8" w14:textId="6BCB90E1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43E8109F" w14:textId="0CC8981F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213349A2" w14:textId="479540E9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C23D6" w:rsidRPr="00DC23D6" w14:paraId="29EE1A68" w14:textId="77777777" w:rsidTr="00DC23D6">
        <w:tc>
          <w:tcPr>
            <w:tcW w:w="1581" w:type="pct"/>
            <w:shd w:val="clear" w:color="auto" w:fill="F2F2F2" w:themeFill="background1" w:themeFillShade="F2"/>
          </w:tcPr>
          <w:p w14:paraId="44A49950" w14:textId="7777777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F2F2F2" w:themeFill="background1" w:themeFillShade="F2"/>
          </w:tcPr>
          <w:p w14:paraId="36A59202" w14:textId="56D5B241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32075633" w14:textId="01C88227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29157885" w14:textId="56706964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49EB1A5D" w14:textId="29D14FDC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08DF3A29" w14:textId="3E4721DE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1A3AACAC" w14:textId="1C00973D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76C6EBCA" w14:textId="3B8FE46B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4850ADBA" w14:textId="73E9B93F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41FAB504" w14:textId="7B81EF36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7F62A084" w14:textId="0680A50C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11" w:type="pct"/>
            <w:shd w:val="clear" w:color="auto" w:fill="F2F2F2" w:themeFill="background1" w:themeFillShade="F2"/>
          </w:tcPr>
          <w:p w14:paraId="5DF51B56" w14:textId="38D285C5" w:rsidR="00DC23D6" w:rsidRPr="00DC23D6" w:rsidRDefault="00DC23D6" w:rsidP="00DC2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3D6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</w:tbl>
    <w:p w14:paraId="5336484E" w14:textId="5FC419C6" w:rsidR="00D32580" w:rsidRPr="00117B89" w:rsidRDefault="00D32580" w:rsidP="00D32580">
      <w:pPr>
        <w:rPr>
          <w:rFonts w:ascii="Times New Roman" w:hAnsi="Times New Roman" w:cs="Times New Roman"/>
          <w:b/>
          <w:bCs/>
        </w:rPr>
      </w:pPr>
      <w:r w:rsidRPr="00117B89">
        <w:rPr>
          <w:rFonts w:ascii="Times New Roman" w:hAnsi="Times New Roman" w:cs="Times New Roman"/>
          <w:b/>
          <w:bCs/>
        </w:rPr>
        <w:t>Qualitative research design</w:t>
      </w:r>
      <w:r w:rsidR="00317BD2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8075"/>
        <w:gridCol w:w="1276"/>
        <w:gridCol w:w="1843"/>
        <w:gridCol w:w="1275"/>
        <w:gridCol w:w="1134"/>
      </w:tblGrid>
      <w:tr w:rsidR="00D32580" w:rsidRPr="00971289" w14:paraId="7CE42BB5" w14:textId="77777777" w:rsidTr="00971289">
        <w:trPr>
          <w:trHeight w:val="392"/>
        </w:trPr>
        <w:tc>
          <w:tcPr>
            <w:tcW w:w="8075" w:type="dxa"/>
            <w:shd w:val="clear" w:color="auto" w:fill="D9D9D9" w:themeFill="background1" w:themeFillShade="D9"/>
          </w:tcPr>
          <w:p w14:paraId="6480B88B" w14:textId="77777777" w:rsidR="00D32580" w:rsidRPr="00971289" w:rsidRDefault="00D325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hecklis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348F07" w14:textId="77777777" w:rsidR="00D32580" w:rsidRPr="00971289" w:rsidRDefault="00D325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ver 200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05FD3EA" w14:textId="77777777" w:rsidR="00D32580" w:rsidRPr="00971289" w:rsidRDefault="00D325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paveissis 202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7517FB6" w14:textId="77777777" w:rsidR="00D32580" w:rsidRPr="00971289" w:rsidRDefault="00D325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tt 20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9D62CD" w14:textId="77777777" w:rsidR="00D32580" w:rsidRPr="00971289" w:rsidRDefault="00D325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 2015</w:t>
            </w:r>
          </w:p>
        </w:tc>
      </w:tr>
      <w:tr w:rsidR="00D32580" w:rsidRPr="00971289" w14:paraId="3C480990" w14:textId="77777777" w:rsidTr="00971289">
        <w:trPr>
          <w:trHeight w:val="413"/>
        </w:trPr>
        <w:tc>
          <w:tcPr>
            <w:tcW w:w="8075" w:type="dxa"/>
          </w:tcPr>
          <w:p w14:paraId="586DCBC5" w14:textId="77777777" w:rsidR="00D32580" w:rsidRPr="00971289" w:rsidRDefault="00D32580" w:rsidP="00D32580">
            <w:pPr>
              <w:pStyle w:val="ListParagraph"/>
              <w:numPr>
                <w:ilvl w:val="0"/>
                <w:numId w:val="3"/>
              </w:numPr>
              <w:ind w:left="168" w:hanging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Is there congruity between the stated philosophical perspective and the research methodology?</w:t>
            </w:r>
          </w:p>
        </w:tc>
        <w:tc>
          <w:tcPr>
            <w:tcW w:w="1276" w:type="dxa"/>
          </w:tcPr>
          <w:p w14:paraId="072F18B7" w14:textId="5CE60138" w:rsidR="00D32580" w:rsidRPr="00971289" w:rsidRDefault="00DE3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1FACE8B6" w:rsidRPr="00971289">
              <w:rPr>
                <w:rFonts w:ascii="Times New Roman" w:hAnsi="Times New Roman" w:cs="Times New Roman"/>
                <w:sz w:val="20"/>
                <w:szCs w:val="20"/>
              </w:rPr>
              <w:t>ncl</w:t>
            </w: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</w:tc>
        <w:tc>
          <w:tcPr>
            <w:tcW w:w="1843" w:type="dxa"/>
          </w:tcPr>
          <w:p w14:paraId="34D3D748" w14:textId="4B7FC0BA" w:rsidR="00D32580" w:rsidRPr="00971289" w:rsidRDefault="008D4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5" w:type="dxa"/>
          </w:tcPr>
          <w:p w14:paraId="3DF6C4D7" w14:textId="39CD9C7F" w:rsidR="00D32580" w:rsidRPr="00971289" w:rsidRDefault="00871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</w:tcPr>
          <w:p w14:paraId="3EEA4439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D32580" w:rsidRPr="00971289" w14:paraId="4B550F07" w14:textId="77777777" w:rsidTr="00971289">
        <w:trPr>
          <w:trHeight w:val="398"/>
        </w:trPr>
        <w:tc>
          <w:tcPr>
            <w:tcW w:w="8075" w:type="dxa"/>
          </w:tcPr>
          <w:p w14:paraId="32A39E66" w14:textId="77777777" w:rsidR="00D32580" w:rsidRPr="00971289" w:rsidRDefault="00D32580" w:rsidP="00D32580">
            <w:pPr>
              <w:pStyle w:val="ListParagraph"/>
              <w:numPr>
                <w:ilvl w:val="0"/>
                <w:numId w:val="3"/>
              </w:numPr>
              <w:ind w:left="168" w:hanging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 and the research question or objectives?</w:t>
            </w:r>
          </w:p>
        </w:tc>
        <w:tc>
          <w:tcPr>
            <w:tcW w:w="1276" w:type="dxa"/>
          </w:tcPr>
          <w:p w14:paraId="4A0074AA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E886DC9" w14:textId="2A8EF566" w:rsidR="00D32580" w:rsidRPr="00971289" w:rsidRDefault="00836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2E86B33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</w:tcPr>
          <w:p w14:paraId="49653953" w14:textId="17C25387" w:rsidR="00D32580" w:rsidRPr="00971289" w:rsidRDefault="00E47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971289" w14:paraId="5B9CF01A" w14:textId="77777777" w:rsidTr="00971289">
        <w:trPr>
          <w:trHeight w:val="398"/>
        </w:trPr>
        <w:tc>
          <w:tcPr>
            <w:tcW w:w="8075" w:type="dxa"/>
          </w:tcPr>
          <w:p w14:paraId="192E4C46" w14:textId="77777777" w:rsidR="00D32580" w:rsidRPr="00971289" w:rsidRDefault="00D32580" w:rsidP="00D32580">
            <w:pPr>
              <w:pStyle w:val="ListParagraph"/>
              <w:numPr>
                <w:ilvl w:val="0"/>
                <w:numId w:val="3"/>
              </w:numPr>
              <w:ind w:left="168" w:hanging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 and the methods used to collect data?</w:t>
            </w:r>
          </w:p>
        </w:tc>
        <w:tc>
          <w:tcPr>
            <w:tcW w:w="1276" w:type="dxa"/>
          </w:tcPr>
          <w:p w14:paraId="2030CCE8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B31B1F5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0C84B709" w14:textId="7AABF63F" w:rsidR="00D32580" w:rsidRPr="00971289" w:rsidRDefault="003F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</w:tcPr>
          <w:p w14:paraId="5A6E7C21" w14:textId="29D772E8" w:rsidR="00D32580" w:rsidRPr="00971289" w:rsidRDefault="00E47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971289" w14:paraId="64E78DFE" w14:textId="77777777" w:rsidTr="00971289">
        <w:trPr>
          <w:trHeight w:val="398"/>
        </w:trPr>
        <w:tc>
          <w:tcPr>
            <w:tcW w:w="8075" w:type="dxa"/>
          </w:tcPr>
          <w:p w14:paraId="2EB407CA" w14:textId="77777777" w:rsidR="00D32580" w:rsidRPr="00971289" w:rsidRDefault="00D32580" w:rsidP="00D32580">
            <w:pPr>
              <w:pStyle w:val="ListParagraph"/>
              <w:numPr>
                <w:ilvl w:val="0"/>
                <w:numId w:val="3"/>
              </w:numPr>
              <w:ind w:left="168" w:hanging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 and the representation and analysis of data?</w:t>
            </w:r>
          </w:p>
        </w:tc>
        <w:tc>
          <w:tcPr>
            <w:tcW w:w="1276" w:type="dxa"/>
          </w:tcPr>
          <w:p w14:paraId="4B9B8AE7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292C9470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E476255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34" w:type="dxa"/>
          </w:tcPr>
          <w:p w14:paraId="039421F6" w14:textId="481E024F" w:rsidR="00D32580" w:rsidRPr="00971289" w:rsidRDefault="00E47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971289" w14:paraId="4D9DB66E" w14:textId="77777777" w:rsidTr="00971289">
        <w:trPr>
          <w:trHeight w:val="70"/>
        </w:trPr>
        <w:tc>
          <w:tcPr>
            <w:tcW w:w="8075" w:type="dxa"/>
          </w:tcPr>
          <w:p w14:paraId="223F28E2" w14:textId="77777777" w:rsidR="00D32580" w:rsidRPr="00971289" w:rsidRDefault="00D32580" w:rsidP="00D32580">
            <w:pPr>
              <w:pStyle w:val="ListParagraph"/>
              <w:numPr>
                <w:ilvl w:val="0"/>
                <w:numId w:val="3"/>
              </w:numPr>
              <w:ind w:left="168" w:hanging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 and the interpretation of results?</w:t>
            </w:r>
          </w:p>
        </w:tc>
        <w:tc>
          <w:tcPr>
            <w:tcW w:w="1276" w:type="dxa"/>
          </w:tcPr>
          <w:p w14:paraId="6C10373F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45246139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FB2B2EF" w14:textId="6F990CDD" w:rsidR="00D32580" w:rsidRPr="00971289" w:rsidRDefault="0034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</w:tcPr>
          <w:p w14:paraId="25872B88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971289" w14:paraId="24199280" w14:textId="77777777" w:rsidTr="00971289">
        <w:trPr>
          <w:trHeight w:val="398"/>
        </w:trPr>
        <w:tc>
          <w:tcPr>
            <w:tcW w:w="8075" w:type="dxa"/>
          </w:tcPr>
          <w:p w14:paraId="366C7261" w14:textId="77777777" w:rsidR="00D32580" w:rsidRPr="00971289" w:rsidRDefault="00D32580" w:rsidP="00D32580">
            <w:pPr>
              <w:pStyle w:val="ListParagraph"/>
              <w:numPr>
                <w:ilvl w:val="0"/>
                <w:numId w:val="3"/>
              </w:numPr>
              <w:ind w:left="168" w:hanging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Is there a statement locating the researcher culturally or theoretically?</w:t>
            </w:r>
          </w:p>
        </w:tc>
        <w:tc>
          <w:tcPr>
            <w:tcW w:w="1276" w:type="dxa"/>
          </w:tcPr>
          <w:p w14:paraId="796CB399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5A32F5E8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010B2E6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4BAC17CB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32580" w:rsidRPr="00971289" w14:paraId="177E7A02" w14:textId="77777777" w:rsidTr="00971289">
        <w:trPr>
          <w:trHeight w:val="70"/>
        </w:trPr>
        <w:tc>
          <w:tcPr>
            <w:tcW w:w="8075" w:type="dxa"/>
          </w:tcPr>
          <w:p w14:paraId="0416047B" w14:textId="77777777" w:rsidR="00D32580" w:rsidRPr="00971289" w:rsidRDefault="00D32580" w:rsidP="00D32580">
            <w:pPr>
              <w:pStyle w:val="ListParagraph"/>
              <w:numPr>
                <w:ilvl w:val="0"/>
                <w:numId w:val="3"/>
              </w:numPr>
              <w:ind w:left="168" w:hanging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Is the influence of the researcher on the research, and vice- versa, addressed?</w:t>
            </w:r>
          </w:p>
        </w:tc>
        <w:tc>
          <w:tcPr>
            <w:tcW w:w="1276" w:type="dxa"/>
          </w:tcPr>
          <w:p w14:paraId="5BB69D34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07B9A86A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787E99C9" w14:textId="7F0CEB7D" w:rsidR="00D32580" w:rsidRPr="00971289" w:rsidRDefault="00BE6A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BDEA576" w14:textId="326A3F47" w:rsidR="00D32580" w:rsidRPr="00971289" w:rsidRDefault="0002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32580" w:rsidRPr="00971289" w14:paraId="1D6EDB6A" w14:textId="77777777" w:rsidTr="00971289">
        <w:trPr>
          <w:trHeight w:val="206"/>
        </w:trPr>
        <w:tc>
          <w:tcPr>
            <w:tcW w:w="8075" w:type="dxa"/>
          </w:tcPr>
          <w:p w14:paraId="6A1B65E8" w14:textId="77777777" w:rsidR="00D32580" w:rsidRPr="00971289" w:rsidRDefault="00D32580" w:rsidP="00D32580">
            <w:pPr>
              <w:pStyle w:val="ListParagraph"/>
              <w:numPr>
                <w:ilvl w:val="0"/>
                <w:numId w:val="3"/>
              </w:numPr>
              <w:ind w:left="168" w:hanging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Are participants, and their voices, adequately represented?</w:t>
            </w:r>
          </w:p>
        </w:tc>
        <w:tc>
          <w:tcPr>
            <w:tcW w:w="1276" w:type="dxa"/>
          </w:tcPr>
          <w:p w14:paraId="3821648D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741B44F2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5530DBF1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4E729945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32580" w:rsidRPr="00971289" w14:paraId="3A3C483B" w14:textId="77777777" w:rsidTr="00971289">
        <w:trPr>
          <w:trHeight w:val="605"/>
        </w:trPr>
        <w:tc>
          <w:tcPr>
            <w:tcW w:w="8075" w:type="dxa"/>
          </w:tcPr>
          <w:p w14:paraId="40E421D6" w14:textId="77777777" w:rsidR="00D32580" w:rsidRPr="00971289" w:rsidRDefault="00D32580" w:rsidP="00D32580">
            <w:pPr>
              <w:pStyle w:val="ListParagraph"/>
              <w:numPr>
                <w:ilvl w:val="0"/>
                <w:numId w:val="3"/>
              </w:numPr>
              <w:ind w:left="168" w:hanging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276" w:type="dxa"/>
          </w:tcPr>
          <w:p w14:paraId="0AF2EEA7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24BA4354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8B5AC02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C948EF0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32580" w:rsidRPr="00971289" w14:paraId="6FC14872" w14:textId="77777777" w:rsidTr="00971289">
        <w:trPr>
          <w:trHeight w:val="398"/>
        </w:trPr>
        <w:tc>
          <w:tcPr>
            <w:tcW w:w="8075" w:type="dxa"/>
          </w:tcPr>
          <w:p w14:paraId="35ABDE5E" w14:textId="77777777" w:rsidR="00D32580" w:rsidRPr="00971289" w:rsidRDefault="00D32580" w:rsidP="00D32580">
            <w:pPr>
              <w:pStyle w:val="ListParagraph"/>
              <w:numPr>
                <w:ilvl w:val="0"/>
                <w:numId w:val="3"/>
              </w:numPr>
              <w:ind w:left="16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Do the conclusions drawn in the research report flow from the analysis, or interpretation, of the data?</w:t>
            </w:r>
          </w:p>
        </w:tc>
        <w:tc>
          <w:tcPr>
            <w:tcW w:w="1276" w:type="dxa"/>
          </w:tcPr>
          <w:p w14:paraId="1D7E9B4F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1D18F367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13E77C1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4850FF0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2580" w:rsidRPr="00971289" w14:paraId="6D047D69" w14:textId="77777777" w:rsidTr="00971289">
        <w:trPr>
          <w:trHeight w:val="191"/>
        </w:trPr>
        <w:tc>
          <w:tcPr>
            <w:tcW w:w="8075" w:type="dxa"/>
            <w:shd w:val="clear" w:color="auto" w:fill="F2F2F2" w:themeFill="background1" w:themeFillShade="F2"/>
          </w:tcPr>
          <w:p w14:paraId="65052A95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Overall Apprais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23F88FF" w14:textId="30DA8FB3" w:rsidR="00D32580" w:rsidRPr="00971289" w:rsidRDefault="009C07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32580" w:rsidRPr="00971289">
              <w:rPr>
                <w:rFonts w:ascii="Times New Roman" w:hAnsi="Times New Roman" w:cs="Times New Roman"/>
                <w:sz w:val="20"/>
                <w:szCs w:val="20"/>
              </w:rPr>
              <w:t>/1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A776393" w14:textId="77777777" w:rsidR="00D32580" w:rsidRPr="00971289" w:rsidRDefault="00D32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133B613" w14:textId="6E1838DF" w:rsidR="00D32580" w:rsidRPr="00971289" w:rsidRDefault="00FD0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2580" w:rsidRPr="00971289">
              <w:rPr>
                <w:rFonts w:ascii="Times New Roman" w:hAnsi="Times New Roman" w:cs="Times New Roman"/>
                <w:sz w:val="20"/>
                <w:szCs w:val="20"/>
              </w:rPr>
              <w:t>/1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DCCF2A" w14:textId="7C977F3F" w:rsidR="00D32580" w:rsidRPr="00971289" w:rsidRDefault="00C52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32580" w:rsidRPr="00971289">
              <w:rPr>
                <w:rFonts w:ascii="Times New Roman" w:hAnsi="Times New Roman" w:cs="Times New Roman"/>
                <w:sz w:val="20"/>
                <w:szCs w:val="20"/>
              </w:rPr>
              <w:t>/10</w:t>
            </w:r>
          </w:p>
        </w:tc>
      </w:tr>
      <w:tr w:rsidR="00DC7743" w:rsidRPr="00971289" w14:paraId="4C6C3439" w14:textId="77777777" w:rsidTr="00971289">
        <w:trPr>
          <w:trHeight w:val="191"/>
        </w:trPr>
        <w:tc>
          <w:tcPr>
            <w:tcW w:w="8075" w:type="dxa"/>
            <w:shd w:val="clear" w:color="auto" w:fill="F2F2F2" w:themeFill="background1" w:themeFillShade="F2"/>
          </w:tcPr>
          <w:p w14:paraId="2CA06646" w14:textId="77777777" w:rsidR="00DC7743" w:rsidRPr="00971289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08051A4" w14:textId="31E7E874" w:rsidR="00DC7743" w:rsidRPr="00971289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5C8BB9E" w14:textId="25A2B6EA" w:rsidR="00DC7743" w:rsidRPr="00971289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0D2A1B2" w14:textId="586006F7" w:rsidR="00DC7743" w:rsidRPr="00971289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9208E7" w14:textId="29FE933A" w:rsidR="00DC7743" w:rsidRPr="00971289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</w:tbl>
    <w:p w14:paraId="4813FAD8" w14:textId="2CA4A985" w:rsidR="000C1112" w:rsidRPr="00117B89" w:rsidRDefault="000C1112" w:rsidP="000C1112">
      <w:pPr>
        <w:rPr>
          <w:b/>
          <w:bCs/>
        </w:rPr>
      </w:pPr>
      <w:r w:rsidRPr="00117B89">
        <w:br/>
      </w:r>
      <w:r w:rsidRPr="00117B89">
        <w:rPr>
          <w:b/>
          <w:bCs/>
        </w:rPr>
        <w:t>Textual evidence: Narrative</w:t>
      </w:r>
    </w:p>
    <w:tbl>
      <w:tblPr>
        <w:tblStyle w:val="TableGrid"/>
        <w:tblW w:w="4052" w:type="pct"/>
        <w:tblLook w:val="04A0" w:firstRow="1" w:lastRow="0" w:firstColumn="1" w:lastColumn="0" w:noHBand="0" w:noVBand="1"/>
      </w:tblPr>
      <w:tblGrid>
        <w:gridCol w:w="9313"/>
        <w:gridCol w:w="1743"/>
        <w:gridCol w:w="1414"/>
      </w:tblGrid>
      <w:tr w:rsidR="000C1112" w:rsidRPr="00971289" w14:paraId="351B0573" w14:textId="77777777" w:rsidTr="00971289">
        <w:tc>
          <w:tcPr>
            <w:tcW w:w="3734" w:type="pct"/>
            <w:shd w:val="clear" w:color="auto" w:fill="D9D9D9" w:themeFill="background1" w:themeFillShade="D9"/>
          </w:tcPr>
          <w:p w14:paraId="418B0404" w14:textId="77777777" w:rsidR="000C1112" w:rsidRPr="00971289" w:rsidRDefault="000C11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hecklist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14:paraId="0D25EC3E" w14:textId="77777777" w:rsidR="000C1112" w:rsidRPr="00971289" w:rsidRDefault="000C11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zpatrick 2007</w:t>
            </w:r>
          </w:p>
        </w:tc>
        <w:tc>
          <w:tcPr>
            <w:tcW w:w="568" w:type="pct"/>
            <w:shd w:val="clear" w:color="auto" w:fill="D9D9D9" w:themeFill="background1" w:themeFillShade="D9"/>
          </w:tcPr>
          <w:p w14:paraId="1A75D28C" w14:textId="77777777" w:rsidR="000C1112" w:rsidRPr="00971289" w:rsidRDefault="000C11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tz 2007</w:t>
            </w:r>
          </w:p>
        </w:tc>
      </w:tr>
      <w:tr w:rsidR="000C1112" w:rsidRPr="00971289" w14:paraId="66F10787" w14:textId="77777777" w:rsidTr="00971289">
        <w:tc>
          <w:tcPr>
            <w:tcW w:w="3734" w:type="pct"/>
          </w:tcPr>
          <w:p w14:paraId="68ACED48" w14:textId="6F0BDE69" w:rsidR="000C1112" w:rsidRPr="00971289" w:rsidRDefault="000C1112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Is the generator of the narrative a credible or appropriate source?</w:t>
            </w:r>
          </w:p>
        </w:tc>
        <w:tc>
          <w:tcPr>
            <w:tcW w:w="699" w:type="pct"/>
          </w:tcPr>
          <w:p w14:paraId="4D17E18F" w14:textId="7DEC5329" w:rsidR="000C1112" w:rsidRPr="00971289" w:rsidRDefault="00222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8" w:type="pct"/>
          </w:tcPr>
          <w:p w14:paraId="177B0EBC" w14:textId="29021E4C" w:rsidR="000C1112" w:rsidRPr="00971289" w:rsidRDefault="009E5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1112" w:rsidRPr="00971289" w14:paraId="782CD622" w14:textId="77777777" w:rsidTr="00971289">
        <w:tc>
          <w:tcPr>
            <w:tcW w:w="3734" w:type="pct"/>
          </w:tcPr>
          <w:p w14:paraId="47BABFF3" w14:textId="695905C9" w:rsidR="000C1112" w:rsidRPr="00971289" w:rsidRDefault="000C1112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Is the relationship between the text and its context explained? (where, when, who with, how)</w:t>
            </w:r>
          </w:p>
        </w:tc>
        <w:tc>
          <w:tcPr>
            <w:tcW w:w="699" w:type="pct"/>
          </w:tcPr>
          <w:p w14:paraId="6262BB6C" w14:textId="356D2DF8" w:rsidR="000C1112" w:rsidRPr="00971289" w:rsidRDefault="00AF5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8" w:type="pct"/>
          </w:tcPr>
          <w:p w14:paraId="6C9701CC" w14:textId="571E2DD1" w:rsidR="000C1112" w:rsidRPr="00971289" w:rsidRDefault="005E7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1112" w:rsidRPr="00971289" w14:paraId="05D191CB" w14:textId="77777777" w:rsidTr="00971289">
        <w:tc>
          <w:tcPr>
            <w:tcW w:w="3734" w:type="pct"/>
          </w:tcPr>
          <w:p w14:paraId="6B1FD8CD" w14:textId="3297C647" w:rsidR="000C1112" w:rsidRPr="00971289" w:rsidRDefault="000C1112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Does the narrative present the events using a logical sequence so the reader or listener can understand how it unfolds?</w:t>
            </w:r>
          </w:p>
        </w:tc>
        <w:tc>
          <w:tcPr>
            <w:tcW w:w="699" w:type="pct"/>
          </w:tcPr>
          <w:p w14:paraId="3FCD1374" w14:textId="7BF8E2D8" w:rsidR="000C1112" w:rsidRPr="00971289" w:rsidRDefault="0053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8" w:type="pct"/>
          </w:tcPr>
          <w:p w14:paraId="1DB00C38" w14:textId="3ED9190F" w:rsidR="000C1112" w:rsidRPr="00971289" w:rsidRDefault="00A71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1112" w:rsidRPr="00971289" w14:paraId="3BD6F0FF" w14:textId="77777777" w:rsidTr="00971289">
        <w:tc>
          <w:tcPr>
            <w:tcW w:w="3734" w:type="pct"/>
          </w:tcPr>
          <w:p w14:paraId="53D2DD3B" w14:textId="6050153A" w:rsidR="000C1112" w:rsidRPr="00971289" w:rsidRDefault="000C1112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Do you, as reader or listener of the narrative, arrive at similar conclusions to those drawn by the narrator?</w:t>
            </w:r>
          </w:p>
        </w:tc>
        <w:tc>
          <w:tcPr>
            <w:tcW w:w="699" w:type="pct"/>
          </w:tcPr>
          <w:p w14:paraId="5B7DFB05" w14:textId="69D11F04" w:rsidR="000C1112" w:rsidRPr="00971289" w:rsidRDefault="00A5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8" w:type="pct"/>
          </w:tcPr>
          <w:p w14:paraId="147DDEBF" w14:textId="26E1B7E1" w:rsidR="000C1112" w:rsidRPr="00971289" w:rsidRDefault="00A71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1112" w:rsidRPr="00971289" w14:paraId="3367346D" w14:textId="77777777" w:rsidTr="00971289">
        <w:tc>
          <w:tcPr>
            <w:tcW w:w="3734" w:type="pct"/>
          </w:tcPr>
          <w:p w14:paraId="3FE83589" w14:textId="45ECC102" w:rsidR="000C1112" w:rsidRPr="00971289" w:rsidRDefault="000C1112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Do the conclusions flow from the narrative account?</w:t>
            </w:r>
          </w:p>
        </w:tc>
        <w:tc>
          <w:tcPr>
            <w:tcW w:w="699" w:type="pct"/>
          </w:tcPr>
          <w:p w14:paraId="4A5AACE0" w14:textId="08DF9AFB" w:rsidR="000C1112" w:rsidRPr="00971289" w:rsidRDefault="00C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8" w:type="pct"/>
          </w:tcPr>
          <w:p w14:paraId="031E1062" w14:textId="2D6E139B" w:rsidR="000C1112" w:rsidRPr="00971289" w:rsidRDefault="000F4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1112" w:rsidRPr="00971289" w14:paraId="14B5D117" w14:textId="77777777" w:rsidTr="00971289">
        <w:tc>
          <w:tcPr>
            <w:tcW w:w="3734" w:type="pct"/>
          </w:tcPr>
          <w:p w14:paraId="1953159D" w14:textId="4BB5C124" w:rsidR="000C1112" w:rsidRPr="00971289" w:rsidRDefault="000C1112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 xml:space="preserve">Do you consider this account to be a narrative?   </w:t>
            </w:r>
          </w:p>
        </w:tc>
        <w:tc>
          <w:tcPr>
            <w:tcW w:w="699" w:type="pct"/>
          </w:tcPr>
          <w:p w14:paraId="2370F49D" w14:textId="63DC9D15" w:rsidR="000C1112" w:rsidRPr="00971289" w:rsidRDefault="00DD4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8" w:type="pct"/>
          </w:tcPr>
          <w:p w14:paraId="1F622F1B" w14:textId="0C4EC97B" w:rsidR="000C1112" w:rsidRPr="00971289" w:rsidRDefault="000F4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C1112" w:rsidRPr="00971289" w14:paraId="1F4B1D71" w14:textId="77777777" w:rsidTr="00971289">
        <w:tc>
          <w:tcPr>
            <w:tcW w:w="3734" w:type="pct"/>
            <w:shd w:val="clear" w:color="auto" w:fill="F2F2F2" w:themeFill="background1" w:themeFillShade="F2"/>
          </w:tcPr>
          <w:p w14:paraId="175E24C2" w14:textId="77777777" w:rsidR="000C1112" w:rsidRPr="00971289" w:rsidRDefault="000C1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Overall Appraisal</w:t>
            </w:r>
          </w:p>
        </w:tc>
        <w:tc>
          <w:tcPr>
            <w:tcW w:w="699" w:type="pct"/>
            <w:shd w:val="clear" w:color="auto" w:fill="F2F2F2" w:themeFill="background1" w:themeFillShade="F2"/>
          </w:tcPr>
          <w:p w14:paraId="11B4F1A2" w14:textId="381174AE" w:rsidR="000C1112" w:rsidRPr="00971289" w:rsidRDefault="004F3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6/6</w:t>
            </w:r>
          </w:p>
        </w:tc>
        <w:tc>
          <w:tcPr>
            <w:tcW w:w="568" w:type="pct"/>
            <w:shd w:val="clear" w:color="auto" w:fill="F2F2F2" w:themeFill="background1" w:themeFillShade="F2"/>
          </w:tcPr>
          <w:p w14:paraId="41B386E7" w14:textId="1C1682CA" w:rsidR="000C1112" w:rsidRPr="00971289" w:rsidRDefault="004F3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6/6</w:t>
            </w:r>
          </w:p>
        </w:tc>
      </w:tr>
      <w:tr w:rsidR="000C1112" w:rsidRPr="00971289" w14:paraId="0D2D5EFF" w14:textId="77777777" w:rsidTr="00971289">
        <w:tc>
          <w:tcPr>
            <w:tcW w:w="3734" w:type="pct"/>
          </w:tcPr>
          <w:p w14:paraId="1FB54382" w14:textId="77777777" w:rsidR="000C1112" w:rsidRPr="00971289" w:rsidRDefault="000C1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699" w:type="pct"/>
          </w:tcPr>
          <w:p w14:paraId="07EB8256" w14:textId="3A294609" w:rsidR="000C1112" w:rsidRPr="00971289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568" w:type="pct"/>
          </w:tcPr>
          <w:p w14:paraId="5261CE1F" w14:textId="67D28BB0" w:rsidR="000C1112" w:rsidRPr="00971289" w:rsidRDefault="00DC7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8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14:paraId="63709CAA" w14:textId="77777777" w:rsidR="00DE7218" w:rsidRDefault="00DE7218"/>
    <w:sectPr w:rsidR="00DE7218" w:rsidSect="00C2193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B00AAC"/>
    <w:multiLevelType w:val="hybridMultilevel"/>
    <w:tmpl w:val="25720B9A"/>
    <w:lvl w:ilvl="0" w:tplc="2DD475E4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CD7902"/>
    <w:multiLevelType w:val="hybridMultilevel"/>
    <w:tmpl w:val="26B6839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94187B"/>
    <w:multiLevelType w:val="hybridMultilevel"/>
    <w:tmpl w:val="6EB455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27911"/>
    <w:multiLevelType w:val="hybridMultilevel"/>
    <w:tmpl w:val="202E10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6492909">
    <w:abstractNumId w:val="1"/>
  </w:num>
  <w:num w:numId="2" w16cid:durableId="1200970597">
    <w:abstractNumId w:val="3"/>
  </w:num>
  <w:num w:numId="3" w16cid:durableId="1296066220">
    <w:abstractNumId w:val="2"/>
  </w:num>
  <w:num w:numId="4" w16cid:durableId="1724206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MjE3MTExsLAwNTVQ0lEKTi0uzszPAykwrQUAR6WzFSwAAAA="/>
  </w:docVars>
  <w:rsids>
    <w:rsidRoot w:val="00D32580"/>
    <w:rsid w:val="00024A42"/>
    <w:rsid w:val="00035C6A"/>
    <w:rsid w:val="00040CE5"/>
    <w:rsid w:val="000663C5"/>
    <w:rsid w:val="000B11DD"/>
    <w:rsid w:val="000C1112"/>
    <w:rsid w:val="000D1C6E"/>
    <w:rsid w:val="000D4B3E"/>
    <w:rsid w:val="000F4A19"/>
    <w:rsid w:val="000F5A08"/>
    <w:rsid w:val="00105DB1"/>
    <w:rsid w:val="00117B89"/>
    <w:rsid w:val="001360E0"/>
    <w:rsid w:val="001421EE"/>
    <w:rsid w:val="00144EE6"/>
    <w:rsid w:val="00146632"/>
    <w:rsid w:val="001866E9"/>
    <w:rsid w:val="001A1D1D"/>
    <w:rsid w:val="001B4D78"/>
    <w:rsid w:val="001D0970"/>
    <w:rsid w:val="001D6642"/>
    <w:rsid w:val="001E1D2F"/>
    <w:rsid w:val="001E6603"/>
    <w:rsid w:val="001E7769"/>
    <w:rsid w:val="00215334"/>
    <w:rsid w:val="00222E32"/>
    <w:rsid w:val="00267F4C"/>
    <w:rsid w:val="00277B62"/>
    <w:rsid w:val="00292ECF"/>
    <w:rsid w:val="002E2A3C"/>
    <w:rsid w:val="003117D5"/>
    <w:rsid w:val="00317BD2"/>
    <w:rsid w:val="00335352"/>
    <w:rsid w:val="00337960"/>
    <w:rsid w:val="00343A2F"/>
    <w:rsid w:val="0035788D"/>
    <w:rsid w:val="003657F2"/>
    <w:rsid w:val="0037071D"/>
    <w:rsid w:val="003A1A87"/>
    <w:rsid w:val="003E3F5B"/>
    <w:rsid w:val="003F3AEE"/>
    <w:rsid w:val="00410D31"/>
    <w:rsid w:val="004152E7"/>
    <w:rsid w:val="004B0AB4"/>
    <w:rsid w:val="004D441F"/>
    <w:rsid w:val="004D798A"/>
    <w:rsid w:val="004F0E38"/>
    <w:rsid w:val="004F35AE"/>
    <w:rsid w:val="00511177"/>
    <w:rsid w:val="00533EB4"/>
    <w:rsid w:val="005416E5"/>
    <w:rsid w:val="005A4225"/>
    <w:rsid w:val="005C4F96"/>
    <w:rsid w:val="005E6EE9"/>
    <w:rsid w:val="005E769F"/>
    <w:rsid w:val="005F1053"/>
    <w:rsid w:val="00622AD2"/>
    <w:rsid w:val="0062339B"/>
    <w:rsid w:val="00624B3A"/>
    <w:rsid w:val="006507AD"/>
    <w:rsid w:val="006804CC"/>
    <w:rsid w:val="00680D68"/>
    <w:rsid w:val="006A22DD"/>
    <w:rsid w:val="00715A6A"/>
    <w:rsid w:val="00740B2C"/>
    <w:rsid w:val="0074300D"/>
    <w:rsid w:val="00746B25"/>
    <w:rsid w:val="00761E8B"/>
    <w:rsid w:val="0078022F"/>
    <w:rsid w:val="007A2E40"/>
    <w:rsid w:val="007A675B"/>
    <w:rsid w:val="007B3FED"/>
    <w:rsid w:val="007E73E1"/>
    <w:rsid w:val="007E7ECE"/>
    <w:rsid w:val="007F3969"/>
    <w:rsid w:val="0081152F"/>
    <w:rsid w:val="00836CD3"/>
    <w:rsid w:val="008524DE"/>
    <w:rsid w:val="00871154"/>
    <w:rsid w:val="00877C30"/>
    <w:rsid w:val="008B4112"/>
    <w:rsid w:val="008C50C0"/>
    <w:rsid w:val="008D4671"/>
    <w:rsid w:val="008E5952"/>
    <w:rsid w:val="00901ADE"/>
    <w:rsid w:val="00916AB2"/>
    <w:rsid w:val="00921AB5"/>
    <w:rsid w:val="00953418"/>
    <w:rsid w:val="00971289"/>
    <w:rsid w:val="00975081"/>
    <w:rsid w:val="009C072C"/>
    <w:rsid w:val="009E577D"/>
    <w:rsid w:val="009F6957"/>
    <w:rsid w:val="00A170DD"/>
    <w:rsid w:val="00A3049F"/>
    <w:rsid w:val="00A41268"/>
    <w:rsid w:val="00A53181"/>
    <w:rsid w:val="00A55C63"/>
    <w:rsid w:val="00A57D4F"/>
    <w:rsid w:val="00A60CD5"/>
    <w:rsid w:val="00A71F11"/>
    <w:rsid w:val="00AA76AD"/>
    <w:rsid w:val="00AF3003"/>
    <w:rsid w:val="00AF5CB7"/>
    <w:rsid w:val="00AF7BBB"/>
    <w:rsid w:val="00B66CFE"/>
    <w:rsid w:val="00BD01C6"/>
    <w:rsid w:val="00BD10BB"/>
    <w:rsid w:val="00BE6A68"/>
    <w:rsid w:val="00C0446F"/>
    <w:rsid w:val="00C21936"/>
    <w:rsid w:val="00C302F1"/>
    <w:rsid w:val="00C523A9"/>
    <w:rsid w:val="00C57E45"/>
    <w:rsid w:val="00C751EB"/>
    <w:rsid w:val="00C90D6D"/>
    <w:rsid w:val="00CA6C5F"/>
    <w:rsid w:val="00CC4E6C"/>
    <w:rsid w:val="00CC4ED3"/>
    <w:rsid w:val="00CF6B46"/>
    <w:rsid w:val="00D201EE"/>
    <w:rsid w:val="00D32580"/>
    <w:rsid w:val="00D913FC"/>
    <w:rsid w:val="00DA6C3D"/>
    <w:rsid w:val="00DC23D6"/>
    <w:rsid w:val="00DC7743"/>
    <w:rsid w:val="00DD44C6"/>
    <w:rsid w:val="00DE3EB0"/>
    <w:rsid w:val="00DE7218"/>
    <w:rsid w:val="00E23EFE"/>
    <w:rsid w:val="00E47BC4"/>
    <w:rsid w:val="00EC135D"/>
    <w:rsid w:val="00ED611E"/>
    <w:rsid w:val="00F2586C"/>
    <w:rsid w:val="00F271E2"/>
    <w:rsid w:val="00F36CF7"/>
    <w:rsid w:val="00F44626"/>
    <w:rsid w:val="00F66E45"/>
    <w:rsid w:val="00F73453"/>
    <w:rsid w:val="00F83861"/>
    <w:rsid w:val="00FD047D"/>
    <w:rsid w:val="01B07D06"/>
    <w:rsid w:val="01C432DD"/>
    <w:rsid w:val="0270A69A"/>
    <w:rsid w:val="03B06362"/>
    <w:rsid w:val="056CB36D"/>
    <w:rsid w:val="0571458A"/>
    <w:rsid w:val="0678AC8E"/>
    <w:rsid w:val="07972255"/>
    <w:rsid w:val="07A66F7D"/>
    <w:rsid w:val="07F9861C"/>
    <w:rsid w:val="08C7CBF8"/>
    <w:rsid w:val="08E57878"/>
    <w:rsid w:val="0BA2B685"/>
    <w:rsid w:val="0BAFB954"/>
    <w:rsid w:val="0C223C77"/>
    <w:rsid w:val="0C8C0EBA"/>
    <w:rsid w:val="0C958AAB"/>
    <w:rsid w:val="0CAF24C5"/>
    <w:rsid w:val="0D0D6B6C"/>
    <w:rsid w:val="0D956B87"/>
    <w:rsid w:val="0EB7281B"/>
    <w:rsid w:val="0FB74D58"/>
    <w:rsid w:val="0FC20798"/>
    <w:rsid w:val="0FF3DC67"/>
    <w:rsid w:val="10A46F7D"/>
    <w:rsid w:val="113A084C"/>
    <w:rsid w:val="11B4D880"/>
    <w:rsid w:val="11E9167E"/>
    <w:rsid w:val="12D3C88E"/>
    <w:rsid w:val="1372685F"/>
    <w:rsid w:val="1551D38A"/>
    <w:rsid w:val="15CD9ECB"/>
    <w:rsid w:val="1676033F"/>
    <w:rsid w:val="179D3EA0"/>
    <w:rsid w:val="1A429AEF"/>
    <w:rsid w:val="1ACE8590"/>
    <w:rsid w:val="1B8D43C6"/>
    <w:rsid w:val="1C57E7A5"/>
    <w:rsid w:val="1C7A1AAA"/>
    <w:rsid w:val="1D3ED1D7"/>
    <w:rsid w:val="1D975F22"/>
    <w:rsid w:val="1ED7B100"/>
    <w:rsid w:val="1FACE8B6"/>
    <w:rsid w:val="21909339"/>
    <w:rsid w:val="21A377B8"/>
    <w:rsid w:val="22AF8F4B"/>
    <w:rsid w:val="22BD7EE3"/>
    <w:rsid w:val="2435693C"/>
    <w:rsid w:val="24700458"/>
    <w:rsid w:val="25ACE830"/>
    <w:rsid w:val="2607B390"/>
    <w:rsid w:val="281B46D1"/>
    <w:rsid w:val="292E8E3A"/>
    <w:rsid w:val="29322332"/>
    <w:rsid w:val="29922C19"/>
    <w:rsid w:val="2ADA43DC"/>
    <w:rsid w:val="2D6B7074"/>
    <w:rsid w:val="2D829388"/>
    <w:rsid w:val="2E2437A2"/>
    <w:rsid w:val="303B6D3F"/>
    <w:rsid w:val="323B7828"/>
    <w:rsid w:val="3279EBD9"/>
    <w:rsid w:val="33758360"/>
    <w:rsid w:val="3376BC33"/>
    <w:rsid w:val="351BF3B2"/>
    <w:rsid w:val="3556E498"/>
    <w:rsid w:val="3628F806"/>
    <w:rsid w:val="3A3EC5EF"/>
    <w:rsid w:val="3AF9E730"/>
    <w:rsid w:val="3BA76994"/>
    <w:rsid w:val="3CDEF486"/>
    <w:rsid w:val="3D0A3893"/>
    <w:rsid w:val="3DA3EDA3"/>
    <w:rsid w:val="3DD73900"/>
    <w:rsid w:val="3E1F6822"/>
    <w:rsid w:val="3E6B4F7D"/>
    <w:rsid w:val="3F9A73D1"/>
    <w:rsid w:val="3FCB1294"/>
    <w:rsid w:val="3FD2F4E5"/>
    <w:rsid w:val="400EF8B3"/>
    <w:rsid w:val="40ADCC86"/>
    <w:rsid w:val="4176BD06"/>
    <w:rsid w:val="41EE0D31"/>
    <w:rsid w:val="44126ACA"/>
    <w:rsid w:val="4495FFB4"/>
    <w:rsid w:val="45843786"/>
    <w:rsid w:val="46131D92"/>
    <w:rsid w:val="4855791E"/>
    <w:rsid w:val="485F2555"/>
    <w:rsid w:val="488077A6"/>
    <w:rsid w:val="49BB8E04"/>
    <w:rsid w:val="4A57A8A9"/>
    <w:rsid w:val="4A753AAA"/>
    <w:rsid w:val="4B996356"/>
    <w:rsid w:val="4BC1294B"/>
    <w:rsid w:val="4D5CF9AC"/>
    <w:rsid w:val="4E1E2F77"/>
    <w:rsid w:val="50A020A2"/>
    <w:rsid w:val="519FB9D6"/>
    <w:rsid w:val="526B21EB"/>
    <w:rsid w:val="52A3BB81"/>
    <w:rsid w:val="54A5B269"/>
    <w:rsid w:val="55483F71"/>
    <w:rsid w:val="56198968"/>
    <w:rsid w:val="57A19CD8"/>
    <w:rsid w:val="58A5CDF1"/>
    <w:rsid w:val="590FDE4B"/>
    <w:rsid w:val="59822480"/>
    <w:rsid w:val="5B198A1C"/>
    <w:rsid w:val="5C0A671D"/>
    <w:rsid w:val="5C59E1DC"/>
    <w:rsid w:val="5DC2C377"/>
    <w:rsid w:val="5E2E70FF"/>
    <w:rsid w:val="5E53C759"/>
    <w:rsid w:val="5ED4D446"/>
    <w:rsid w:val="5FF690DA"/>
    <w:rsid w:val="6100EB79"/>
    <w:rsid w:val="6260680A"/>
    <w:rsid w:val="6477D83E"/>
    <w:rsid w:val="6551D035"/>
    <w:rsid w:val="65696DE7"/>
    <w:rsid w:val="661F86A1"/>
    <w:rsid w:val="68AE4EDA"/>
    <w:rsid w:val="697F2FDC"/>
    <w:rsid w:val="6A542795"/>
    <w:rsid w:val="6AB34B9F"/>
    <w:rsid w:val="6ACB8CBE"/>
    <w:rsid w:val="6B1CC125"/>
    <w:rsid w:val="6BA02B46"/>
    <w:rsid w:val="6C31B58A"/>
    <w:rsid w:val="6C86A8C9"/>
    <w:rsid w:val="6D663B8D"/>
    <w:rsid w:val="6EEB795D"/>
    <w:rsid w:val="6EFF37DC"/>
    <w:rsid w:val="7129A2B5"/>
    <w:rsid w:val="71CCE663"/>
    <w:rsid w:val="72164F1B"/>
    <w:rsid w:val="734C49ED"/>
    <w:rsid w:val="75314419"/>
    <w:rsid w:val="761413A7"/>
    <w:rsid w:val="76C121FF"/>
    <w:rsid w:val="77BC814F"/>
    <w:rsid w:val="78F5702C"/>
    <w:rsid w:val="79BD6BB2"/>
    <w:rsid w:val="7BBE9322"/>
    <w:rsid w:val="7BF13675"/>
    <w:rsid w:val="7CA3ADE3"/>
    <w:rsid w:val="7CA9D72A"/>
    <w:rsid w:val="7D1C313D"/>
    <w:rsid w:val="7DC7EBD4"/>
    <w:rsid w:val="7E4E9130"/>
    <w:rsid w:val="7FE0E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346EB2"/>
  <w15:chartTrackingRefBased/>
  <w15:docId w15:val="{58A84199-AB98-475E-9D7A-5DB71A4B7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580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5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258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D32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2580"/>
    <w:pPr>
      <w:ind w:left="720"/>
      <w:contextualSpacing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C90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0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D6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D6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CCD7A-DDCF-4C9F-8176-D34F1C75C44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828</Words>
  <Characters>4071</Characters>
  <Application>Microsoft Office Word</Application>
  <DocSecurity>0</DocSecurity>
  <Lines>4071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Tu'akoi</dc:creator>
  <cp:keywords/>
  <dc:description/>
  <cp:lastModifiedBy>Siobhan Tu'akoi</cp:lastModifiedBy>
  <cp:revision>9</cp:revision>
  <dcterms:created xsi:type="dcterms:W3CDTF">2024-01-29T19:29:00Z</dcterms:created>
  <dcterms:modified xsi:type="dcterms:W3CDTF">2025-02-17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ef2246ee63a0364a652bd087dfaea7ba4eeb9eebc61f682ab96eeb15277d99</vt:lpwstr>
  </property>
</Properties>
</file>